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39636" w14:textId="77777777" w:rsidR="00C95D2F" w:rsidRDefault="00C95D2F" w:rsidP="00C95D2F">
      <w:pPr>
        <w:pStyle w:val="Heading1"/>
        <w:spacing w:line="480" w:lineRule="auto"/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2718BE">
        <w:rPr>
          <w:rFonts w:ascii="Arial" w:hAnsi="Arial" w:cs="Arial"/>
          <w:sz w:val="28"/>
          <w:szCs w:val="28"/>
        </w:rPr>
        <w:t xml:space="preserve">Appendix A. </w:t>
      </w:r>
      <w:r>
        <w:rPr>
          <w:rFonts w:ascii="Arial" w:hAnsi="Arial" w:cs="Arial"/>
          <w:sz w:val="28"/>
          <w:szCs w:val="28"/>
        </w:rPr>
        <w:t>Literature Review Summary</w:t>
      </w:r>
    </w:p>
    <w:p w14:paraId="50664D81" w14:textId="77777777" w:rsidR="00C95D2F" w:rsidRDefault="00C95D2F" w:rsidP="00C95D2F">
      <w:pPr>
        <w:spacing w:line="480" w:lineRule="auto"/>
        <w:rPr>
          <w:lang w:val="en-US"/>
        </w:rPr>
      </w:pPr>
    </w:p>
    <w:p w14:paraId="7FB82BC8" w14:textId="77777777" w:rsidR="00C95D2F" w:rsidRPr="00497637" w:rsidRDefault="00C95D2F" w:rsidP="00C95D2F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A1</w:t>
      </w:r>
      <w:r>
        <w:rPr>
          <w:rFonts w:ascii="Arial" w:hAnsi="Arial" w:cs="Arial"/>
          <w:sz w:val="20"/>
          <w:szCs w:val="20"/>
          <w:lang w:val="en-US"/>
        </w:rPr>
        <w:t xml:space="preserve">, below, summarizes results of the 16 studies used to inform the development of the acute myocardial infarction (AMI) algorithm. </w:t>
      </w:r>
    </w:p>
    <w:p w14:paraId="57749EFA" w14:textId="77777777" w:rsidR="00C95D2F" w:rsidRDefault="00C95D2F" w:rsidP="00C95D2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003B875" w14:textId="77777777" w:rsidR="00C95D2F" w:rsidRPr="0071397D" w:rsidRDefault="00C95D2F" w:rsidP="00C95D2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A1. Literature review summa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6"/>
        <w:gridCol w:w="2058"/>
        <w:gridCol w:w="1134"/>
        <w:gridCol w:w="1832"/>
        <w:gridCol w:w="3052"/>
        <w:gridCol w:w="2182"/>
        <w:gridCol w:w="1616"/>
      </w:tblGrid>
      <w:tr w:rsidR="00C95D2F" w:rsidRPr="00E13EEA" w14:paraId="74888219" w14:textId="77777777" w:rsidTr="00E06FA3">
        <w:trPr>
          <w:trHeight w:val="5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C83FF7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4AA9F1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6659C4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8E9E86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64714A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ease 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5B1266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gorithm/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DDD02F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idity</w:t>
            </w:r>
          </w:p>
        </w:tc>
      </w:tr>
      <w:tr w:rsidR="00C95D2F" w:rsidRPr="00E13EEA" w14:paraId="0BE33852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3EFEB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ndo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7E782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ositive predictive value of ICD-10 codes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for acute myocardial infarction in Japan: a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validation study at a single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93799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6CC77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alculated PPV of acute myocardial infarction diagnoses in Japanese claim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EA994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“definite AMI was defined as the condition satisfying one of the 5 criteria: (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) detection of the rise and/or fall of cardiac biomarkers accompanied by ischemic symptoms, electrocardiographic (ECG) change or imaging evidence; (ii) sudden unexpected cardiac death; (iii) percutaneous coronary intervention (PCI) related MI (iv) coronary artery bypass grafting (CABG) related MI and (v) post-mortem pathologic finding.” (p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C5D05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-10 I21, I22 or I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962E2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PV 82.5% (95% CI 76.5–87.5%)</w:t>
            </w:r>
          </w:p>
        </w:tc>
      </w:tr>
      <w:tr w:rsidR="00C95D2F" w:rsidRPr="00E13EEA" w14:paraId="54D58601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44874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mmann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C597E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hart validation of inpatient ICD-9-CM administrative diagnosis codes for acute myocardial infarction (AMI) among intravenous immune globulin (IGIV) users in the Sentinel Distributed Data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1F7F7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USA (Sentin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27341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hart validation study of ICD-9-CM codes for 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C6B1D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Third universal definition of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623F5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-9-CM 410.x1 or 410.x0 reported during inpatient hospital encounte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E418D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npatient PPV: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Overall: 75% (95% CI: 65–84%)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rincipal position: 93% (95% CI: 78–99%)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Secondary position: 88% (95% CI: 72–97%)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Position unspecified: 38% (95% CI: 20–59%)</w:t>
            </w:r>
          </w:p>
        </w:tc>
      </w:tr>
      <w:tr w:rsidR="00C95D2F" w:rsidRPr="00E13EEA" w14:paraId="5EC89135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2AEA7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ustin et al.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311CA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 multicenter study of the coding accuracy of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hospital discharge administrative data for patients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admitted to cardiac care units in Onta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E330B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923D6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Study used the Canadian Institute of Health Information hospital discharge abstracts to assess the accuracy of coding for 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07F5E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“The 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Fastrak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II CCU discharge diagnosis was considered the gold standard for this study be- cause it had been gathered prospectively at the time of the CCU discharge” (p.2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2FC95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-9 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0CC41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PV 88.5%; Sensitivity 88.8%; Specificity 92.8%</w:t>
            </w:r>
          </w:p>
        </w:tc>
      </w:tr>
      <w:tr w:rsidR="00C95D2F" w:rsidRPr="00E13EEA" w14:paraId="480A5137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95EA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hrischilles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0EEB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Mini-Sentinel Assessment Protocol;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hromboembolic events after immunoglobulin adminis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3033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SA (Mini-Sentin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04C4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Protocol for Mini-Sentinel study for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validation of thromboembolic 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D74E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hird universal definition for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87CD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-9-CM 410.x0, 410.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B3B7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C95D2F" w:rsidRPr="00E13EEA" w14:paraId="0CB01644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A8DBC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oloma et al.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C4E93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dentification of acute myocardial infarction from electronic healthcare records using different disease coding systems: a validation study in three European 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F18C0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Denmark, Italy, 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52BD4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alculated PPV of AMI diagn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590E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Third universal definition for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3D70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9-CM codes 410/410.x/410.x0 and ICD-10 code I21.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9B2DF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“ICD-10 codes had a ‘best-case scenario’ PPV of 100% while ICD9-CM codes had a PPV of 96.6% (95% CI 93.2% to 99.9%).” (p.1)</w:t>
            </w:r>
          </w:p>
        </w:tc>
      </w:tr>
      <w:tr w:rsidR="00C95D2F" w:rsidRPr="00E13EEA" w14:paraId="23F1C21C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2EEEA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utrona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47A66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Design for validation of acute myocardial infarction cases in Mini-Senti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86A67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USA (Mini-Sentin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6D8F9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Describe AMI validation study (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utrona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3) and outline key decision points. Algorithm used ICD-9-CM, codes 410.x0-410.x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E7CFB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D8FAF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MI patients with ICD-9-CM 410.x0 and 410.x1 discharge codes in principal (or first-listed) posi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E18FF" w14:textId="77777777" w:rsidR="00C95D2F" w:rsidRPr="00E13EEA" w:rsidRDefault="00C95D2F" w:rsidP="00E06FA3">
            <w:pPr>
              <w:spacing w:after="2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Not reported (calculated in 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utrona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3)</w:t>
            </w:r>
          </w:p>
        </w:tc>
      </w:tr>
      <w:tr w:rsidR="00C95D2F" w:rsidRPr="00E13EEA" w14:paraId="6BD27C55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6CFD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utrona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DDF4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Validation of acute myocardial infarction in the Food and Drug Administration’s Mini-Sentinel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CD4BF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USA (Mini-Sentin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8DEF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Identified potential AMI (ICD-9-CM 410.x0, 410.x1)in 2009 from four Data Partners participating in the Mini-Sentinel Program.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Authors reported PPV of 86.0% (95% CI 79.2–91.2%). PPV ranged from 76.3% to 94.3% across Data Partn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EEE7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Criteria from the Joint European Society of Cardiology and American College of Cardiology Global Task Force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EF08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Hospitalized patients with 410.x0 or 410.x1 in primary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DAF3" w14:textId="77777777" w:rsidR="00C95D2F" w:rsidRPr="00E13EEA" w:rsidRDefault="00C95D2F" w:rsidP="00E06FA3">
            <w:pPr>
              <w:spacing w:after="2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PV calculated based on definite or probable cases.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Overall, the PPV was 86.0% (95% CI: 79.2–91.2%). PPVs ranged from 76.3% to 94.3% across Data Partners.</w:t>
            </w:r>
          </w:p>
        </w:tc>
      </w:tr>
      <w:tr w:rsidR="00C95D2F" w:rsidRPr="00E13EEA" w14:paraId="64B19EAA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8C3D7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Davis et al.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C56D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Validation of Diagnostic and Procedural Codes for Identification of Acute Cardiovascular Events in US Veterans with 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DAE3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0CB6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Study used Veterans Affairs Rheumatoid Arthritis (VARA) registry to assess accuracy of codes for cardiovascular events, including myocardial infarction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5838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“The case definition of a CV event required documentation by a clinician of a MI” (p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155D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-9-CM codes410.x, 411.x, 412.x, 413.x, 414.x, 429.2, and v4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7365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PV 87% (95% CI 51–88%); NPV 98%; Sensitivity 94%, Specificity 96%</w:t>
            </w:r>
          </w:p>
        </w:tc>
      </w:tr>
      <w:tr w:rsidR="00C95D2F" w:rsidRPr="00E13EEA" w14:paraId="5E92B84B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0C9B6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ajunen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6F873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The validity of the Finnish Hospital Discharge Register and Causes of Death Register data on 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6297E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2BF30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ssessed the validity of AMI diagnoses relative to the American Heart Association 2003 defi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D43F1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merican Heart Association 2003 defi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45488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-9 code 410 and ICD-10 codes I21–I22 as the main diagnosis or addition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BD978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PV 90%; Sensitivity 83%</w:t>
            </w:r>
          </w:p>
        </w:tc>
      </w:tr>
      <w:tr w:rsidR="00C95D2F" w:rsidRPr="00E13EEA" w14:paraId="74D46C92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FE12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anozzo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3D6CC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Early impact of the ICD</w:t>
            </w:r>
            <w:r w:rsidRPr="00E13EEA">
              <w:rPr>
                <w:rFonts w:ascii="Cambria Math" w:hAnsi="Cambria Math" w:cs="Cambria Math"/>
                <w:color w:val="000000"/>
                <w:sz w:val="16"/>
                <w:szCs w:val="16"/>
              </w:rPr>
              <w:t>‐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E13EEA">
              <w:rPr>
                <w:rFonts w:ascii="Cambria Math" w:hAnsi="Cambria Math" w:cs="Cambria Math"/>
                <w:color w:val="000000"/>
                <w:sz w:val="16"/>
                <w:szCs w:val="16"/>
              </w:rPr>
              <w:t>‐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CM transition on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elected health outcomes in 13 electronic health care databases in the 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3D47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BF96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Mapped ICD-9-CM disease code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lgorithms to ICD-10-CM using General Equivalence Mapp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9B74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A (no valid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B9AA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From literature (I21.x) – Denmark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rom simple forward mapping using GEMs 2017: ICD-10-CM  I21.09, I21.11, I21.19, I21.29, I21.3, I21.4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From simple backward mapping and forward backward mapping using GEMs 2017: ICD-10-CM  I21.01, I21.02, I21.09, I21.11, I21.19, I21.21, I21.29, I21.3, I21.4, I22.0, I22.1, I22.2, I22.8, I2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6070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A (no validation)</w:t>
            </w:r>
          </w:p>
        </w:tc>
      </w:tr>
      <w:tr w:rsidR="00C95D2F" w:rsidRPr="00E13EEA" w14:paraId="088380B9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60C9C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atel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E81FB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Validity and utility of ICD-10 administrative health data for identifying ST- and non–ST-elevation myocardial infarction based on physician chart re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D54B2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71AB1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ssessed the validity of two ICD-10 definitions acute myocardial infarction (ST-elevation MI and non–ST-elevation 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7AC9A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linician “interpreted the 12-lead ECG and reviewed peak myocardial enzymes to determine the clinical diagnosis of non-STEMI versus STEMI” (p. E4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5618B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rimary position diagnosis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STEMI: ICD-10 codes I21.0–3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NSTEMI: ICD-10 codes I21.4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BE3EB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Agreement between chart review and algorithm: 92.3% (STEMI) and 100% (NSTEMI)</w:t>
            </w:r>
          </w:p>
        </w:tc>
      </w:tr>
      <w:tr w:rsidR="00C95D2F" w:rsidRPr="00E13EEA" w14:paraId="242D3A9B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DDE39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Solomon et al., 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0035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Relationship Between Selective Cyclooxygenase-2 Inhibitors and Acute Myocardial Infarction in Older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BC061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1BE3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Case-control study examining the association between 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rofecoxib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, celecoxib, NSAIDs, and 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A945A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NA (no valid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2613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ICD-9-CM 410 in the first or second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7787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NA (no validation)</w:t>
            </w:r>
          </w:p>
        </w:tc>
      </w:tr>
      <w:tr w:rsidR="00C95D2F" w:rsidRPr="00E13EEA" w14:paraId="4EDFC59F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0780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Sundboll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A65F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ositive predictive value of cardiovascular diagnoses in the Danish National Patient Registry: a validation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6181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6749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Examined the positive predictive value (PPV) of cardiovascular diagnoses in the DN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11B1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Medical record review was used as the reference standar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99A8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First-time myocardial infarction: ICD10 I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7A4E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PV 97% (95% CI 91–99%)</w:t>
            </w:r>
          </w:p>
        </w:tc>
      </w:tr>
      <w:tr w:rsidR="00C95D2F" w:rsidRPr="00E13EEA" w14:paraId="4A9DA3FC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42F2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Toh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241F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Prospective 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ostmarketing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Surveillance of Acute Myocardial Infarction in New Users of 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Saxagliptin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: A Population-Bas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6371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USA (Mini-Sentin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FF05F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Conducted sequential assessments to test the association between 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saxagliptin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2BFA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NA (no valid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E9E4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Principal hospital discharge diagnosis code 410.x0 or 410.x1 (based on </w:t>
            </w: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Cutrona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2, 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A206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NA (no validation)</w:t>
            </w:r>
          </w:p>
        </w:tc>
      </w:tr>
      <w:tr w:rsidR="00C95D2F" w:rsidRPr="00E13EEA" w14:paraId="241D3CC2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8D24A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Wahl et al.,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82F43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Validation of claims-based diagnostic and procedure codes for cardiovascular and gastrointestinal serious adverse events in a commercially insured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9D0AA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6F3DC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Study validated AMI administrative claims codes with medical chart review in large commercially insured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5FA31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“Experts in cardiology, neurology, and gastroenterology designed validation tools to be applied to patient medical records to capture clinical data relevant to confirmed MI” (p. 5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BF746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Hospitalization with ICD-9 code 410.xx (excluding 410.x2) and either a length of stay of 3–180 days or deat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A3196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PPV 88.4% (95% CI 83.2–92.5%)</w:t>
            </w:r>
          </w:p>
        </w:tc>
      </w:tr>
      <w:tr w:rsidR="00C95D2F" w:rsidRPr="00E13EEA" w14:paraId="72264D16" w14:textId="77777777" w:rsidTr="00E06FA3">
        <w:trPr>
          <w:trHeight w:val="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9C38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Youngson</w:t>
            </w:r>
            <w:proofErr w:type="spellEnd"/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5DD98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Defining and validating comorbidities and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rocedures in ICD-10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ealth data in ST-elevation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br/>
              <w:t>myocardial infarction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F478" w14:textId="77777777" w:rsidR="00C95D2F" w:rsidRPr="00E13EEA" w:rsidRDefault="00C95D2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A126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Assessed the accuracy of STEMI diagnosis and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omorbidities in Canadian registry of consecutive STEMI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7E487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F1F2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“ICD-10 codes I21.0</w:t>
            </w:r>
            <w:r w:rsidRPr="00E13EEA">
              <w:rPr>
                <w:rFonts w:ascii="Cambria Math" w:hAnsi="Cambria Math" w:cs="Cambria Math"/>
                <w:color w:val="000000"/>
                <w:sz w:val="16"/>
                <w:szCs w:val="16"/>
              </w:rPr>
              <w:t>∗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, I21.1</w:t>
            </w:r>
            <w:r w:rsidRPr="00E13EEA">
              <w:rPr>
                <w:rFonts w:ascii="Cambria Math" w:hAnsi="Cambria Math" w:cs="Cambria Math"/>
                <w:color w:val="000000"/>
                <w:sz w:val="16"/>
                <w:szCs w:val="16"/>
              </w:rPr>
              <w:t>∗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, I21.2</w:t>
            </w:r>
            <w:r w:rsidRPr="00E13EEA">
              <w:rPr>
                <w:rFonts w:ascii="Cambria Math" w:hAnsi="Cambria Math" w:cs="Cambria Math"/>
                <w:color w:val="000000"/>
                <w:sz w:val="16"/>
                <w:szCs w:val="16"/>
              </w:rPr>
              <w:t>∗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>, or I21.3</w:t>
            </w:r>
            <w:r w:rsidRPr="00E13EEA">
              <w:rPr>
                <w:rFonts w:ascii="Cambria Math" w:hAnsi="Cambria Math" w:cs="Cambria Math"/>
                <w:color w:val="000000"/>
                <w:sz w:val="16"/>
                <w:szCs w:val="16"/>
              </w:rPr>
              <w:t>∗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t xml:space="preserve"> in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he most responsible diagnosis field.” (p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C820" w14:textId="77777777" w:rsidR="00C95D2F" w:rsidRPr="00E13EEA" w:rsidRDefault="00C95D2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“A diagnosis of STEMI was correctly identified </w:t>
            </w:r>
            <w:r w:rsidRPr="00E13EE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in the administrative records for 3043 (94.0%) patients.” (p.1)</w:t>
            </w:r>
          </w:p>
        </w:tc>
      </w:tr>
    </w:tbl>
    <w:p w14:paraId="252E7340" w14:textId="5A0C05C8" w:rsidR="00330206" w:rsidRPr="00C95D2F" w:rsidRDefault="00C95D2F" w:rsidP="00C95D2F">
      <w:pPr>
        <w:spacing w:line="480" w:lineRule="auto"/>
        <w:rPr>
          <w:rFonts w:ascii="Arial" w:eastAsiaTheme="majorEastAsia" w:hAnsi="Arial" w:cs="Arial"/>
          <w:color w:val="2F5496" w:themeColor="accent1" w:themeShade="BF"/>
          <w:sz w:val="28"/>
          <w:szCs w:val="28"/>
          <w:lang w:val="en-US"/>
        </w:rPr>
      </w:pPr>
    </w:p>
    <w:sectPr w:rsidR="00330206" w:rsidRPr="00C95D2F" w:rsidSect="00C95D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D2F"/>
    <w:rsid w:val="00002A2A"/>
    <w:rsid w:val="00002CA1"/>
    <w:rsid w:val="000111C3"/>
    <w:rsid w:val="00016DAE"/>
    <w:rsid w:val="0003443E"/>
    <w:rsid w:val="00052B07"/>
    <w:rsid w:val="00053EC2"/>
    <w:rsid w:val="000561D2"/>
    <w:rsid w:val="00090D34"/>
    <w:rsid w:val="000A5C64"/>
    <w:rsid w:val="000B2D9A"/>
    <w:rsid w:val="000D5848"/>
    <w:rsid w:val="000D65B8"/>
    <w:rsid w:val="000F1C42"/>
    <w:rsid w:val="000F72C2"/>
    <w:rsid w:val="00102AF0"/>
    <w:rsid w:val="001154C1"/>
    <w:rsid w:val="00136D29"/>
    <w:rsid w:val="00147C4E"/>
    <w:rsid w:val="00176150"/>
    <w:rsid w:val="0019453C"/>
    <w:rsid w:val="001974C6"/>
    <w:rsid w:val="001D69D5"/>
    <w:rsid w:val="001E055D"/>
    <w:rsid w:val="001E0922"/>
    <w:rsid w:val="001E59A5"/>
    <w:rsid w:val="001F412F"/>
    <w:rsid w:val="00205724"/>
    <w:rsid w:val="00206062"/>
    <w:rsid w:val="00220BD7"/>
    <w:rsid w:val="00244403"/>
    <w:rsid w:val="002534E7"/>
    <w:rsid w:val="00264F93"/>
    <w:rsid w:val="00266FA3"/>
    <w:rsid w:val="00280103"/>
    <w:rsid w:val="00294DD2"/>
    <w:rsid w:val="002A288D"/>
    <w:rsid w:val="002D1754"/>
    <w:rsid w:val="00332404"/>
    <w:rsid w:val="0034184D"/>
    <w:rsid w:val="00347270"/>
    <w:rsid w:val="00350516"/>
    <w:rsid w:val="00350ADF"/>
    <w:rsid w:val="00350BFB"/>
    <w:rsid w:val="00353EEA"/>
    <w:rsid w:val="0038071D"/>
    <w:rsid w:val="00385344"/>
    <w:rsid w:val="003A02E1"/>
    <w:rsid w:val="003A401E"/>
    <w:rsid w:val="003B050F"/>
    <w:rsid w:val="003D6FF3"/>
    <w:rsid w:val="003E0A73"/>
    <w:rsid w:val="003E65CA"/>
    <w:rsid w:val="00402E33"/>
    <w:rsid w:val="00415B4C"/>
    <w:rsid w:val="00432462"/>
    <w:rsid w:val="004774C1"/>
    <w:rsid w:val="00481A59"/>
    <w:rsid w:val="004824E0"/>
    <w:rsid w:val="00482EC0"/>
    <w:rsid w:val="004A4C6F"/>
    <w:rsid w:val="004C1530"/>
    <w:rsid w:val="004C451D"/>
    <w:rsid w:val="004D3910"/>
    <w:rsid w:val="004E4DD3"/>
    <w:rsid w:val="004E58CB"/>
    <w:rsid w:val="004F268C"/>
    <w:rsid w:val="004F3FF5"/>
    <w:rsid w:val="004F6A35"/>
    <w:rsid w:val="00516E0E"/>
    <w:rsid w:val="0054701E"/>
    <w:rsid w:val="005472CF"/>
    <w:rsid w:val="00547F1A"/>
    <w:rsid w:val="00555D28"/>
    <w:rsid w:val="005670C4"/>
    <w:rsid w:val="005763AB"/>
    <w:rsid w:val="0058070C"/>
    <w:rsid w:val="0058503E"/>
    <w:rsid w:val="0058792A"/>
    <w:rsid w:val="005A36D6"/>
    <w:rsid w:val="005A4DE5"/>
    <w:rsid w:val="005C11B9"/>
    <w:rsid w:val="005E4209"/>
    <w:rsid w:val="005E67D9"/>
    <w:rsid w:val="005F7D56"/>
    <w:rsid w:val="00600984"/>
    <w:rsid w:val="0061152E"/>
    <w:rsid w:val="006123AC"/>
    <w:rsid w:val="00626257"/>
    <w:rsid w:val="00656EE3"/>
    <w:rsid w:val="00672B16"/>
    <w:rsid w:val="00686572"/>
    <w:rsid w:val="00691588"/>
    <w:rsid w:val="006966F7"/>
    <w:rsid w:val="006A2F5A"/>
    <w:rsid w:val="006A33C2"/>
    <w:rsid w:val="006B3460"/>
    <w:rsid w:val="006C3735"/>
    <w:rsid w:val="006D72A9"/>
    <w:rsid w:val="006E032F"/>
    <w:rsid w:val="006E330E"/>
    <w:rsid w:val="006F1BF0"/>
    <w:rsid w:val="00707984"/>
    <w:rsid w:val="0071148C"/>
    <w:rsid w:val="00715865"/>
    <w:rsid w:val="007271C1"/>
    <w:rsid w:val="00733500"/>
    <w:rsid w:val="00746BEC"/>
    <w:rsid w:val="007621C2"/>
    <w:rsid w:val="00771C9D"/>
    <w:rsid w:val="00777FF0"/>
    <w:rsid w:val="007879DE"/>
    <w:rsid w:val="007B4C0D"/>
    <w:rsid w:val="007C3083"/>
    <w:rsid w:val="008055BE"/>
    <w:rsid w:val="0081256A"/>
    <w:rsid w:val="008177FE"/>
    <w:rsid w:val="008575D9"/>
    <w:rsid w:val="00862D9A"/>
    <w:rsid w:val="008648A2"/>
    <w:rsid w:val="0087318E"/>
    <w:rsid w:val="00874E98"/>
    <w:rsid w:val="00880417"/>
    <w:rsid w:val="008A22EB"/>
    <w:rsid w:val="008A7046"/>
    <w:rsid w:val="008E4D2F"/>
    <w:rsid w:val="008F2FBE"/>
    <w:rsid w:val="00910E99"/>
    <w:rsid w:val="00920836"/>
    <w:rsid w:val="00942273"/>
    <w:rsid w:val="0096333C"/>
    <w:rsid w:val="009633D2"/>
    <w:rsid w:val="009916B9"/>
    <w:rsid w:val="009A1490"/>
    <w:rsid w:val="009A7E17"/>
    <w:rsid w:val="009C4C4F"/>
    <w:rsid w:val="009D68CE"/>
    <w:rsid w:val="009E355D"/>
    <w:rsid w:val="009F0B21"/>
    <w:rsid w:val="009F2FD5"/>
    <w:rsid w:val="009F7975"/>
    <w:rsid w:val="00A07873"/>
    <w:rsid w:val="00A1328D"/>
    <w:rsid w:val="00A1472E"/>
    <w:rsid w:val="00A15114"/>
    <w:rsid w:val="00A277EB"/>
    <w:rsid w:val="00A366E5"/>
    <w:rsid w:val="00A86F23"/>
    <w:rsid w:val="00A96E55"/>
    <w:rsid w:val="00AB200B"/>
    <w:rsid w:val="00AB7A50"/>
    <w:rsid w:val="00AD03E5"/>
    <w:rsid w:val="00AD2972"/>
    <w:rsid w:val="00AF3A08"/>
    <w:rsid w:val="00AF51E2"/>
    <w:rsid w:val="00AF68D6"/>
    <w:rsid w:val="00B25251"/>
    <w:rsid w:val="00B452F2"/>
    <w:rsid w:val="00B456EB"/>
    <w:rsid w:val="00B47351"/>
    <w:rsid w:val="00B504D5"/>
    <w:rsid w:val="00B51C17"/>
    <w:rsid w:val="00B61D02"/>
    <w:rsid w:val="00B65A20"/>
    <w:rsid w:val="00BB066C"/>
    <w:rsid w:val="00BC2AAF"/>
    <w:rsid w:val="00BC7C5D"/>
    <w:rsid w:val="00BD0A10"/>
    <w:rsid w:val="00BE6FD3"/>
    <w:rsid w:val="00C03BDA"/>
    <w:rsid w:val="00C21D6E"/>
    <w:rsid w:val="00C26736"/>
    <w:rsid w:val="00C3552B"/>
    <w:rsid w:val="00C44523"/>
    <w:rsid w:val="00C64616"/>
    <w:rsid w:val="00C862EB"/>
    <w:rsid w:val="00C8695F"/>
    <w:rsid w:val="00C871D1"/>
    <w:rsid w:val="00C901FA"/>
    <w:rsid w:val="00C95D2F"/>
    <w:rsid w:val="00CC30B2"/>
    <w:rsid w:val="00CC6155"/>
    <w:rsid w:val="00CD61FF"/>
    <w:rsid w:val="00CF1772"/>
    <w:rsid w:val="00D23F65"/>
    <w:rsid w:val="00D2741B"/>
    <w:rsid w:val="00D50756"/>
    <w:rsid w:val="00D74EF7"/>
    <w:rsid w:val="00D936F8"/>
    <w:rsid w:val="00D97D49"/>
    <w:rsid w:val="00DD37F2"/>
    <w:rsid w:val="00DE1BC7"/>
    <w:rsid w:val="00E03BF9"/>
    <w:rsid w:val="00E03D4D"/>
    <w:rsid w:val="00E22FB5"/>
    <w:rsid w:val="00E97FE4"/>
    <w:rsid w:val="00EC20B0"/>
    <w:rsid w:val="00EC6A85"/>
    <w:rsid w:val="00F00A7C"/>
    <w:rsid w:val="00F04CBC"/>
    <w:rsid w:val="00F14F60"/>
    <w:rsid w:val="00F218E8"/>
    <w:rsid w:val="00F25E84"/>
    <w:rsid w:val="00F339C1"/>
    <w:rsid w:val="00F51F89"/>
    <w:rsid w:val="00F573C1"/>
    <w:rsid w:val="00F76CC0"/>
    <w:rsid w:val="00F82EFB"/>
    <w:rsid w:val="00FA0634"/>
    <w:rsid w:val="00FA2D9C"/>
    <w:rsid w:val="00FA5781"/>
    <w:rsid w:val="00FA5B5C"/>
    <w:rsid w:val="00FC2255"/>
    <w:rsid w:val="00FC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D7FFC"/>
  <w14:defaultImageDpi w14:val="32767"/>
  <w15:chartTrackingRefBased/>
  <w15:docId w15:val="{7E3A41B5-A988-8440-857B-D8CB6A30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5D2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qFormat/>
    <w:rsid w:val="00C95D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5D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aunders-Hastings</dc:creator>
  <cp:keywords/>
  <dc:description/>
  <cp:lastModifiedBy>Patrick Saunders-Hastings</cp:lastModifiedBy>
  <cp:revision>1</cp:revision>
  <dcterms:created xsi:type="dcterms:W3CDTF">2020-08-24T20:20:00Z</dcterms:created>
  <dcterms:modified xsi:type="dcterms:W3CDTF">2020-08-24T20:20:00Z</dcterms:modified>
</cp:coreProperties>
</file>